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E8A" w:rsidRPr="00F72DE4" w:rsidRDefault="00BF1620" w:rsidP="00F72DE4">
      <w:pPr>
        <w:jc w:val="center"/>
        <w:rPr>
          <w:b/>
          <w:lang w:val="en-US"/>
        </w:rPr>
      </w:pPr>
      <w:r>
        <w:rPr>
          <w:b/>
          <w:lang w:val="en-US"/>
        </w:rPr>
        <w:t xml:space="preserve">S1 </w:t>
      </w:r>
      <w:r w:rsidR="0059255A">
        <w:rPr>
          <w:b/>
          <w:lang w:val="en-US"/>
        </w:rPr>
        <w:t>Appendix</w:t>
      </w:r>
      <w:bookmarkStart w:id="0" w:name="_GoBack"/>
      <w:bookmarkEnd w:id="0"/>
      <w:r w:rsidR="00636AD8">
        <w:rPr>
          <w:b/>
          <w:lang w:val="en-US"/>
        </w:rPr>
        <w:t xml:space="preserve">: </w:t>
      </w:r>
      <w:r w:rsidR="00F72DE4" w:rsidRPr="00636AD8">
        <w:rPr>
          <w:lang w:val="en-US"/>
        </w:rPr>
        <w:t>List of papers excluded and reasons for exclusion</w:t>
      </w:r>
    </w:p>
    <w:p w:rsidR="00F72DE4" w:rsidRDefault="00F72DE4">
      <w:pPr>
        <w:rPr>
          <w:lang w:val="en-US"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547"/>
        <w:gridCol w:w="1173"/>
        <w:gridCol w:w="6907"/>
        <w:gridCol w:w="3367"/>
      </w:tblGrid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irst autho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Year of publication 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 of the pape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asons of Exclusion</w:t>
            </w:r>
          </w:p>
        </w:tc>
      </w:tr>
      <w:tr w:rsidR="00F72DE4" w:rsidRPr="00ED4ADC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abelle Male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tations associated with failure of raltegravir treatment affect integrase sensitivity to the inhibitor in vitr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moustapha-Issiaka Maïg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etic barriers for integrase inhibitor drug resistance in HIV type-1 B and CRF02_AG subtypes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abelle Male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Quasispecies variant dynamics during emergence of resistance to raltegravir in HIV-1-infected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bastiaan J van Ha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integrase polymorphisms are associated with prior antiretroviral drug exposur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59255A" w:rsidRDefault="0059255A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</w:t>
            </w:r>
            <w:r w:rsidR="00464403"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nne</w:t>
            </w:r>
            <w:r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  <w:r w:rsidR="00464403"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patureaux</w:t>
            </w:r>
          </w:p>
        </w:tc>
        <w:tc>
          <w:tcPr>
            <w:tcW w:w="1173" w:type="dxa"/>
            <w:noWrap/>
            <w:hideMark/>
          </w:tcPr>
          <w:p w:rsidR="00F72DE4" w:rsidRPr="0059255A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92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pecific diagnosis and follow-up of HIV-1 group O infection: RES-O dat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92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rancesca Ceccherini-S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lberstei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condary integrase resistance mutations found in HIV-1 minority quasispecies in integrase therapy-naive patients have little or no effect on susceptibility to integrase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ia A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apathanasopoulos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zation of HIV type 1 genetic diversity among South African participants enrolled in the AIDS Vaccine Integrated Project (AVIP)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uhammad Q. Fish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atural Polymorphisms of integrase among HIV Type 1-Infected South African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ette H. Soh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quencing of antiretroviral therapy in children in low-and middle-income countri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mian J. McCol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rand transfer inhibitors of HIV-1 integrase: Bringing IN a new era of antiretroviral therap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olina Garrid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ase variability and susceptibility to HIV integrase inhibitors: impact of subtypes, antiretroviral experience and duration of HIV infecti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zle Mendonca Collaço Véra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lecular Epidemiology of HIV Type 1 CRF02_AG in Cameroon and African Patients Living in Ital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offrey S. Gottlieb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2 integrase variation in integrase inhibitor-naïve adults in senegal, west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rita D. Boy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ansmitted raltegravir resistance in an HIV-1 CRF-AG-infected patien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uth M Blan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anagement of HIV-infected children in Africa: Progress and challeng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abelle Male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resistance mutations related to integrase inhibitor S/GSK1349572 in HIV-1 subtype B raltegravir-naive and -treated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icardo Jorge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amacho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pecial aspects of the treatment of HIV-2-infected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uinevere Q. Le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longed and Substantial Discordance in Prevalence of Raltegravir-Resistant HIV-1 in Plasma versus PBMC Samples Revealed by 454 "Deep" Sequenc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mbretta Turrizian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hort Communication: Analysis of the Integrase Gene from HIV Type 1-Positive Patients Living in a Rural Area of West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Michelli F. Oliveir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etic Diversity and Naturally Polymorphisms in HIV Type 1 Integrase Isolates from Maputo, Mozambique: Implications for Integrase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thony Kebira Nyamach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 Type 1 Genetic Diversity and Naturally Occurring Polymorphisms in HIV Type 1 Kenyan Isolates: Implications for Integrase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ozie Ubesie C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diatric HIV/AIDS in sub-Saharan Africa: emerging issues and way forward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jorie Monleau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mutations of HIV-1 non-B viruses to integrase inhibitors in treatment-naïve patients from sub-Saharan countries and discordant interpretat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</w:t>
            </w:r>
            <w:r w:rsidR="00464403"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ancesco</w:t>
            </w:r>
            <w:r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aladin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HIV-1 integrase mutations related to resistance to dolutegravir in raltegravir naïve and pretreated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niele Armeni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of genotypic and phenotypic HIV-1 dynamics of integrase mutations during raltegravir treatment: A refined analysis by ultra-deep 454 pyrosequenc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abelle Male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sk factors for raltegravir resistance development in clinical practi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medeo Capett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96 Week Follow-Up of HIV-Infected Patients in Rescue with Raltegravir Plus Optimized Backbone Regimens: A Multicentre Italian Experie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rianna L. Kir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arly outcomes of darunavir-and/or raltegravir-based antiretroviral therapy in children with multidrug-resistant HIV at a pediatric center in Botswan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seph J. Ero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afety and Ef fi cacy of Dolutegravir in Treatment-Experienced Subjects With Raltegravir-Resistant HIV Type 1 Infection : 24-Week Results of the VIKING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ndy Vavr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t Polymorphisms in Wild-Type HIV-1 Integrase Are Unlikely To Engender Drug Resistance to Dolutegravir (S/GSK1349572)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464403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erge Clotaire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illong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opulation- based Monitoring of Emerging HIV-1 Drug B Resistance on Antiretroviral Therapy and Associated Factors in a Sentinel Site in Cameroon: Low Levels of Resistance but Poor Programmatic Performance Serg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garet L. McNair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tention of HIV-infected children on antiretroviral treatment in HIV care and treatment programs in Kenya, Mozambique, Rwanda and Tanzani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ata Unclear (Authors weren't conntacted)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k Boy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tonavir-boosted lopinavir plus nucleoside or nucleotide reverse transcriptase inhibitors versus ritonavir-boosted lopinavir plus raltegravir for treatment of HIV-1 infection in adults with virological failure of a standard first-line ART regimen (SECOND-LINE): a randomised, open-label, non-inferiority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essandra Fantauzz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otential benefit of dolutegravir once daily: Efficacy and safet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scal Obong Bessong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etic analysis of HIV-1 integrase sequences from treatment naive individuals in northeastern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haron L. Walmsle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plus Abacavir–Lamivudine for the Treatment of HIV-1 Infecti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e-Geneviève Marceli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 cohort study of treatment-experienced HIV-1-infected patients treated with raltegravir: factors associated with virological response and mutations selected at failur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lena Cape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gnificant changes in integrase-associated HIV-1 replication capacity between early and late isolat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Antonella Castagn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in Antiretroviral-Experienced Patients With Raltegravir- and / or Elvitegravir- Resistant HIV-1 : 24-Week Results of the Phase III VIKING-3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k Killic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eration and Characterization of an HIV-1 Subtype C Transmitted and Early Founder Virus Consensus Seque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eas Carganic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ew dolutegravir resistance pattern identified in a patient failing antiretroviral therap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argachew Mulu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ack of integrase inhibitors associated resistance mutations among HIV-1C isolat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splede Thibaul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R263K substitution in HIV-1 subtype C is more deleterious for integrase enzymatic function and viral replication than in subtype B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rati Slim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ross-resistance to elvitegravir and dolutegravir in 502 patients failing on raltegravir : a French national study of raltegravir-experienced HIV-1-infected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ntiago Moren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ficacia de dolutegravir en pacientes experimentados: estudios SAILING y VIK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full text isn't writen in english or french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ter K. Quashi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fferential Effects of the G118R, H51Y, and E138K Resistance Substitutions in Different Subtypes of HIV Integras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intjes Graem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rd-line antiretroviral therapy in Africa: Effectiveness in a Southern African retrospective cohort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mas Doy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ase inhibitor (INI) genotypic resistance in treatment-naive and raltegravir-experienced patients infected with diverse HIV-1 clad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ibault Mesplèd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sistance against integrase strand transfer inhibitors and relevance to HIV persiste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k A Boy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aseline HIV-1 resistance, virological outcomes, and emergent resistance in the SECOND-LINE trial: An exploratory analysi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seph Fokam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nitoring HIV Drug Resistance Early Warning Indicators in Cameroon: A Study Following the Revised World Health Organization Recommendat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o-Yon Rhe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Drug Resistance Mutations: Potential Applications for Point-of-Care Genotypic Resistance Test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kahiro Sek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Effects of Raltegravir or Elvitegravir Resistance Signature Mutations on the Barrier to Dolutegravir Resistance In Vitro 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ristopher E. Kande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– A review of the pharmacology, efficacy, and safety in the treatment of HIV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iaming Liang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Combination of the R263K and T66I Resistance Substitutions in HIV-1 Integrase Is Incompatible with High-Level Viral Replication and the Development of High-Level Drug Resista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id A. Hassounah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zation of the Drug Resistance Profiles of Integrase Strand Transfer Inhibitors in Simian Immunodeficiency Virus SIVmac239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queline de Souza Cavalcant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frequency of dolutegravir resistance in patients failing a raltegravir-containing salvage regime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. Casadell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imary resistance to integrase strand-transfer inhibitors in Europ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suko Hachiy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atural polymorphism S119R of HIV-1 integrase enhances primary INSTI resista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464403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 xml:space="preserve">Salou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onerou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rates of virological failure and drug resistance in perinatally HIV-1-infected children and adolescents receiving lifelong antiretroviral therapy in routine clinics in Tog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ffordable HIV drug-resistance testing for monitoring of antiretroviral therapy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berto M. La Ros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ltegravir in second-line antiretroviral therapy in resource-limited settings (SELECT): a randomised, phase 3, non-inferiority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464403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onia </w:t>
            </w:r>
            <w:r w:rsidR="0059255A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.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oender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cumulation of HIV-1 drug resistance after continued virological failure on first-line ART in adults and children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astha Gupt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jected uptake of new antiretroviral (ARV) medicines in adults in low- and middle-income countries: A forecast analysis 2015-2025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k A. Wainberg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ight dolutegravir be part of a functional cure for HIV?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lin M. Venn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fecting HIV-1 Subtype Predicts Disease Progression in Women of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eve Kanter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mparative efficacy and safety of first-line antiretroviral therapy for the treatment of HIV infection: a systematic review and network meta-analysi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ew M Hil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ow can we achieve universal access to low-cost treatment for HIV?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464403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onia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. Boend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otease Inhibitor Resistance in the First 3 Years of Second-Line Antiretroviral Therapy for HIV-1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audia Hawkin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 virological failure and drug resistance in a cohort of Tanzanian HIV-infected adul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ureen Oliveir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M184I/V and K65R nucleoside resistance mutations in HIV-1 prevent the emergence of resistance mutations against dolutegravi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sy Kity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 Drug Resistance Among Children Initiating First-Line Antiretroviral Treatment in Ugand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agna S. Boerm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uboptimal viral suppression rates among HIV-infected children in low- and middle-income countries: a meta-analysi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aph L Hamer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nhancement of clinical decision making in HIV care i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</w:t>
            </w:r>
            <w:r w:rsidR="00464403"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ohn </w:t>
            </w:r>
            <w:r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egso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lobal epidemiology of drug resistance after failure of WHO recommended first-line regimens for adult HIV-1 infection: A multicentre retrospective cohort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rik Sörsted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ffect of dolutegravir in combination with Nucleoside Reverse Transcriptase Inhibitors (NRTIs) on people living with HIV who have pre-existing NRTI mutat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rrell, Catherin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ixed-dose combination dolutegravir, abacavir, and lamivudine versus ritonavir-boosted atazanavir plus tenofovir disoproxil fumarate and emtricitabine in previously untreated women with HIV-1 infection (ARIA): week 48 results from a randomised, open-label, non-inferiority, phase 3b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hourou Désiré Luci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favirenz-based simplification after successful early lopinavir-boosted-ritonavir-based therapy in HIV-infected children in Burkina Faso and Côte d'Ivoire: The MONOD ANRS 12206 non-inferiority randomised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Abram Michael E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ack of impact of pre-existing T97A HIV-1 integrase mutation on integrase strand transfer inhibitor resistance and treatment outcom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dris Abdullahi Nasi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uman Immunodeficiency Virus Resistance Testing Technologies and Their Applicability in Resource-Limited Settings of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arolin Meixenberg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lecular evolution of HIV-1 integrase during the 20 years prior to the first approval of integrase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orge Mondinde Ikome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Observed HIV drug resistance associated mutations amongst naïve immunocompetent children in Yaoundé,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mergence of untreatable, multidrug-resistant HIV-1 in patients failing second-line therapy in Keny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lliot Raize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US President’s Emergency Plan for AIDS Relief (PEPFAR) and HIV Drug Resistance: Mitigating Risk, Monitoring Impac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tle/Abstract irrelevant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hamed A. Daw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lecular and epidemiological characterization of HIV-1 subtypes among Libyan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ennifer A. Fulch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mergence of integrase resistance mutations during initial therapy with TDF/FTC/DTG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ew N. Phillip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mpact of HIV drug resistance on HIV/AIDS-associated mortality, new infections, and antiretroviral therapy program costs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chael R. Jord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 drug resistance in African infants and young children newly diagnosed with HIV: a multicounty analysi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lvia Requen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mutations in HIV-2 patients failing raltegravir and influence on dolutegravir respons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thany Corrig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stics of Treatment-Experienced HIV-infected African Children and Adolescents Initiating Darunavir and/or Etravirine-based Antiretroviral Treatmen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mmanuel Ndashimy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time to start human immunodeficiency virus type 1-infected patients on integrase inhibitors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bin J. Nanfac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ltimethod Longitudinal HIV Drug Resistance Analysis in Antiretroviral- Therapy-Naive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va Natukund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afety, efficacy, and pharmacokinetics of single-tablet elvitegravir, cobicistat, emtricitabine, and tenofovir alafenamide in virologically suppressed, HIV-infected children: a single-arm, open-label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59255A" w:rsidRDefault="0059255A" w:rsidP="004644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</w:t>
            </w:r>
            <w:r w:rsidR="00464403"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xander</w:t>
            </w:r>
            <w:r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  <w:r w:rsidR="00F72DE4" w:rsidRPr="0046440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Zoufaly </w:t>
            </w:r>
          </w:p>
        </w:tc>
        <w:tc>
          <w:tcPr>
            <w:tcW w:w="1173" w:type="dxa"/>
            <w:noWrap/>
            <w:hideMark/>
          </w:tcPr>
          <w:p w:rsidR="00F72DE4" w:rsidRPr="0059255A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92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integrase inhibitor resistance mutations in Austrian patients recently diagnosed with HIV from 2008 to 2013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therine A Hankin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nding AIDS as a public health threat by 2030: Scientific Developments from the 2016 INTEREST Conference in Yaoundé,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464403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uan</w:t>
            </w:r>
            <w:r w:rsidR="00F72DE4" w:rsidRPr="0046440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Ambrosion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ase strand-transfer inhibitor polymorphic and accessory resistance substitutions in patients with acute/recent HIV infecti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agna S. Boerm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lticentre analysis of second-line antiretroviral treatment in HIV-infected children : adolescents at high risk of failur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geborg Wijting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as maintenance monotherapy for HIV (DOMONO): a phase 2, randomised non-inferiority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uigia Elz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dverse events of raltegravir and dolutegravir: A prospective analysis of 4,041 HIV-infected individuals from the Swiss HIV Cohort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Katherine J. Lepi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mergent drug resistance with integrase strand transfer inhibitor-based regime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dro Cah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ndidates for inclusion in a universal antiretroviral regimen: Dolutegravi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antha Andrei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in B and non-B subtypes amongst subjects recently diagnosed as primary/recent or chronic HIV-infected over the period 2013–2016: Impact on susceptibility to first-line strategies including integrase strand-transfer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531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iannis Koullia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hould We Be Testing for Baseline Integrase Resistance in Patients Newly Diagnosed With Human Immunodeficiency Virus?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BA52B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A5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urat</w:t>
            </w:r>
            <w:r w:rsidR="00F72DE4" w:rsidRPr="00BA5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Say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ase Strand Transfer Inhibitors (INSTIs) Resistance Mutations in HIV-1 Infected Turkish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illem D.F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ADVANCE study: a groundbreaking trial to evaluate a candidate universal antiretroviral regime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chman, Sharo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afety and efficacy at 240 weeks of different raltegravir formulations in children with HIV-1: a phase 1/2 open label, non-randomised, multicentre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e Hopp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viral load and resistance in genital secretions in patients taking protease-inhibitor-based second-line therapy i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BA52B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BA5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</w:t>
            </w:r>
            <w:r w:rsidR="00BA52B4" w:rsidRPr="00BA5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enaba</w:t>
            </w:r>
            <w:r w:rsidRPr="00BA5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Fofan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sistance profile and treatment outcomes in HIV-infected children at virological failure in Benin, West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vans Denis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dictors of switch to and early outcomes on third-line antiretroviral therapy at a large public-sector clinic in Johannesburg,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ata Unclear (Authors weren't conntacted)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ivian Blac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ssues about periconception use of dolutegravir are reminiscent of early concerns about efavirenz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arlotte Charpenti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sistance to HIV integrase inhibitors: About R263K and E157Q mutat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itoria Marc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transition to dolutegravir and other new antiretrovirals in low-income and middle-income countries: What are the issues?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than Osm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urable suppression of HIV-1 with resistance mutations to integrase inhibitors by dolutegravir following drug washou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ivian Blac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ssues about periconception use of dolutegravir are reminiscent of early concerns about efavirenz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ienchi Dorwar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for first-line antiretroviral therapy in low-income and middle-income countries: uncertainties and opportunities for implementation and research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arlotte Charpenti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virological suppression regardless of the genotypic susceptibility score after switching to a dolutegravir-based regimen: Week 48 results in an observational cohor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C.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imary resistance to integrase strand transfer inhibitors in patients infected with diverse HIV-1 subtypes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C.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When prevention of mother-To-child HIV transmission fails: Preventing pretreatment drug resistance in African childre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Alaoui Najw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resistance to integrase strand-transfer inhibitors (INSTIs) among untreated HIV-1 infected patients in Morocc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co Vitori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transition to dolutegravir and other new antiretrovirals in low-income and middle-income countries: What are the issues?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ean-Michel Molin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witching to fixed-dose bictegravir, emtricitabine, and tenofovir alafenamide from dolutegravir plus abacavir and lamivudine in virologically suppressed adults with HIV-1: 48 week results of a randomised, double-blind, multicentre, active-controlled, phase 3 non-inferiority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bien Fil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drug resistance testing at second-line regimen failure in Arua, Uganda: avoiding unnecessary switch to an empiric third-lin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onard Roger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ructural implications of genotypic variations in HIV-1 integrase from diverse subtyp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ew N. Phillip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isks and benefits of dolutegravir-based antiretroviral drug regimens in sub-Saharan Africa: a modelling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ula Vaz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mpromise of Second-Line Antiretroviral Therapy Due to High Rates of Human Immunodeficiency Virus Drug Resistance in Mozambican Treatment-Experienced Children With Virologic Failur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neé de waa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 drug resistance in sub-Saharan Africa: public health questions and the potential role of real-world data and mathematical modelling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mes Nuttal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stics and early outcomes of children and adolescents treated with darunavir/ritonavir-, raltegravir- or etravirine-containing antiretroviral therapy in the Western Cape Province of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seph Fokam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ext-generation sequencing provides an added value in determining drug resistance and viral tropism in Cameroonian HIV-1 vertically infected childre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ugenia Bruzzes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-based anti-retroviral therapy is effective and safe in HIV-infected paediatric pati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my M. Georg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pid Development of High-Level Resistance to Dolutegravir with Emergence of T97A Mutation in 2 Treatment-Experienced Individuals with Baseline Partial Sensitivity to Dolutegravi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ominik Brad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alyses of HIV-1 integrase sequences prior to South African national HIV-Treatment program and available of integrase inhibitors in Cape Town,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ichard Kapl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esistance to first-line ART and a role for dolutegravi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ia Antonia De Francesc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integrase strand transfer inhibitors (InSTIs) resistance mutations in InSTIs-naive and -experienced HIV-1 infected patients: a single Center experie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rpetua Lum Tany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/aids and older adults in cameroon: Emerging issues and implications for caregiving and policy-mak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ara S. McGe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anary in the Coal Mine? Transmitted Mutations Conferring Resistance to All Integrase Strand Transfer Inhibitors in a Treatment-Naive Patien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mes Demarest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-Based Regimens Are Active in Integrase Strand Transfer Inhibitor–Naive Patients with Nucleoside Reverse Transcriptase Inhibitor Resista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Gaëlle F. Tchouw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Nationwide Estimates of Viral Load Suppression and Acquired HIV Drug Resistance in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sep M Llibr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fficacy, safety, and tolerability of dolutegravir-rilpivirine for the maintenance of virological suppression in adults with HIV-1: phase 3, randomised, non-inferiority SWORD-1 and SWORD-2 studi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rges Eholi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mplementation of an intensive adherence intervention in patients with second-line antiretroviral therapy failure in four west African countries with little access to genotypic resistance testing: a prospective cohort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Jennifer A. Thompson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volution of protease inhibitor resistance in HIV-1-infected patients failing protease inhibitor monotherapy as second-line therapy in low-income countries: an observational analysis within the EARNEST randomised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riki Henry Dilong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etic diversity and antiretroviral resistance-associated mutation profile of treated and naive HIV-1 infected patients from the Northwest and Southwest regions of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utstein Sarah E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rates of transmitted NNRTI resistance among persons with acute HIV infection in Malawi: Implications for first-line dolutegravir scale-up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ndewa George A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drug resistance mutations among ART-naive and-experienced HIV-infected patients in Sierra Leon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mith Robert A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mparison of the antiviral activity of bictegravir against HIV-1 and HIV-2 isolates and integrase inhibitor-resistant HIV-2 muta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aoui Najw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Integrase Resistance among Highly Antiretroviral Experienced Patients from Morocc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avlir Diane V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lobal HIV Treatment — Turning Headwinds to Tailwind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mmanuel Ndashimy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 urgent need for more potent antiretroviral therapy in low-income countries to achieve UNAIDS 90-90-90 and complete eradication of AIDS by 2030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ucas de Almeida Machad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ltegravir-Induced Adaptations of the HIV-1 Integrase: Analysis of Structure, Variability, and Mutation Co-occurre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omal Daip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argeting Integrase Enzyme: A Therapeutic Approach to Combat HIV Resista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me L. Abba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from preferred antiretroviral regimens for HIV infection in South Africa: A modeling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ephen I. Walimbw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Interactions between Dolutegravir and Artemether- Lumefantrine or Artesunate-Amodiaquin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HIV-negative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ne Derach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dicted antiviral activity of tenofovir versus abacavir in combination with a cytosine analogue and the integrase inhibitor dolutegravir in HIV-1-infected South African patients initiating or failing first-line ART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</w:t>
            </w:r>
            <w:r w:rsidR="0059255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ou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ounerou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llenges of scale-up to Dolutegravir based regimens in sub-saharan Africa: A case study in Tog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alph-Sydney Mboumba Bouass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predictive efficacy of integrase strand transfer inhibitors in perinatally HIV-1-infected African children in therapeutic failure of first- A nd second-line antiretroviral drug regimens recommended by the WH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ennison Onoriode Digb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alyses of HIV-1 Integrase gene Sequences among treatment naive patients in the Eastern Cape,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 xml:space="preserve">Laurent Hocqueloux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Monotherapy Versus Dolutegravir/Abacavir/Lamivudine for Virologically Suppressed People Living With Chronic Human Immunodeficiency Virus Infection: The Randomized Noninferiority MONotherapy of TiviCAY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C.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urbing the rise of HIV drug resistance in low-income and middle-income countries : the role of dolutegravir-containing regime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C.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treatment HIV drug resistance in low- and middle-income countri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utresse Thom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Échec Thérapeutique , Résistance Acquise du VIH et Souches Virales chez les Adultes sous Traitement Antirétroviral de Deuxième Ligne au Cameroun : Étude sur 18 ans ( 1999- 2017 ) de Monitorage à l ’ Hôpital Central de Yaoundé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ta Alvarez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urveillance of transmitted drug resistance to integrase inhibitors in Spain: implications for clinical practi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ienchi Dorwar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olutegravir in sub-Saharan Africa: context is cruc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th C. Inzaul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creasing levels of pretreatment HIV drug resistance and safety concerns for dolutegravir use in women of reproductive ag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inie Kouamou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and optimizing dolutegravir regimens for adolescents and young adults failing antiretroviral therap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esu Marum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valuation of the early warning indicators of HIV drug resistance surveillance system in Manicaland province, Zimbabw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HIV-negativ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ndon My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riconception dolutegravir use in women living with HIV and missed opportunities in maternal and child health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gujja, Farou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Levels of Acquired HIV Drug Resistance following Virological Nonsuppression in HIV-Infected Women from a High-Risk Cohort in Ugand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ranguinho, Inê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enotypic resistance profiles of HIV-2-infected patients from Cape Verde failing first-line antiretroviral therap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rendan O’Kell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erapeutic Drug Monitoring of HIV Antiretroviral Drugs in Pregnancy: A Narrative Review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rmen de Mendoz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tiretroviral therapy for HIV-2 infection in non-endemic reg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hamed N'dongo Sangaré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mpact of previous HIV resistance and virologic failures on virologic outcome following a switch to dolutegravir with 2 NRTIs among people living with HIV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Joseph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okam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-treatment drug resistance and HIV-1 genetic diversity in the rural and urban settings of Northwest-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beya Seph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zation of HIV-1 Integrase Gene and Resistance Associated Mutations Prior to Roll out of Integrase Inhibitors by Kenyan National HIV-Treatment Program in Keny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oris K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chounga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urvival among antiretroviral-experienced hiv-2 patients experiencing virologic failure with drug resistance mutations in Cote d'Ivoire West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59255A" w:rsidRDefault="0059255A" w:rsidP="00BA52B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BA52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</w:t>
            </w:r>
            <w:r w:rsidR="00BA52B4" w:rsidRPr="00BA52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oubacar</w:t>
            </w:r>
            <w:r w:rsidRPr="00BA52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  <w:r w:rsidR="00F72DE4" w:rsidRPr="00BA52B4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oumah </w:t>
            </w:r>
          </w:p>
        </w:tc>
        <w:tc>
          <w:tcPr>
            <w:tcW w:w="1173" w:type="dxa"/>
            <w:noWrap/>
            <w:hideMark/>
          </w:tcPr>
          <w:p w:rsidR="00F72DE4" w:rsidRPr="0059255A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92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rates of antiretroviral coverage and virological suppression in HIV-1-infected children and adolescent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Grant-McAuley Wendy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tiretroviral drug use and HIV drug resistance in female sex workers in Tanzania and the Dominican Republic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ope Jonathan D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-drug interactions in patients with hiv and cancer in sub-saharan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hassan Yussif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ommunity acceptability of dolutegravir-based HIV treatment in women: a qualitative study in South Africa and Ugand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kasi Sello Giv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Integrase Diversity and Resistance-Associated Mutations and Polymorphisms among Integrase Strand Transfer Inhibitor-Naive HIV-1 Patients from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saacs Darr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ructural Comparison of Diverse HIV-1 Subtypes using Molecular Modelling and Docking Analyses of Integrase Inhibitor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abriela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atten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ltegravir use and outcomes among children and adolescents living with HIV in the IeDEA global consortium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oão Esaú C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ltegravir versus efavirenz in antiretroviral-naive pregnant women living with HIV (NICHD P1081): an open-label, randomised, controlled, phase 4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nthony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auser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mpact of scaling up dolutegravir on antiretroviral resistance in South Africa: A modeling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59255A" w:rsidP="005925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arta </w:t>
            </w:r>
            <w:r w:rsidR="00F72DE4"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offito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erspectives on the Barrier to Resistance for Dolutegravir + Lamivudine, a Two-Drug Antiretroviral Therapy for HIV-1 Infecti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kasi Sello Giv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diversity and the implementation of integrase strand-transfer inhibitors as part of combination antiretroviral therap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aria Lahuerta 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nitoring the transition to new antiretroviral treatment regimens through an enhanced data system in Keny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lizabeth D. Lowentha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apid initiation of dolutegravir for adults in Botswan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nne Estil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re evidence for dolutegravir as first-line ART for al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ilip L. Tzou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grase strand transfer inhibitor (INSTI)-resistance mutations for the surveillance of transmitted HIV-1 drug resistance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beya Seph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aracterization of HIV-1 Integrase Gene and Resistance Associated Mutations Prior to Roll out of Integrase Inhibitors by Kenyan National HIV-Treatment Program in Keny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basa Adetayo Emmanuel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rug Resistance Mutations Against Protease, Reverse Transcriptase and Integrase Inhibitors in People Living With HIV-1 Receiving Boosted Protease Inhibitors in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ate El Bouzid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prevalence of integrase mutation L74I in West African HIV-1 subtypes prior to integrase inhibitor treatment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blo Ferrer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resistance patterns to integrase inhibitors in Chilean patients with virological failure on raltegravir-containing regime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urelio Orta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noBreakHyphen/>
              <w:t>Resendiz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acquired drug resistance to integrase inhibitors in a cohort of antiretroviral therapy multi-experienced Mexican patients failing to raltegravir: A cross-sectional study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ew N. Phillips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Updated assessment of risks and benefits of dolutegravir versus efavirenz in new antiretroviral treatment initiators in sub-Saharan Africa: modelling to inform treatment guidelin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Salim Masoud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irculating HIV-1 Integrase Genotypes in Tanzania: Implication on the Introduction of Integrase Inhibitors-Based Antiretroviral Therapy Regime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ussif Alhassa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ngendering health systems in response to national rollout of dolutegravir-based regimens among women of childbearing potential: a qualitative study with stakeholders in South Africa and Ugand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zechiel Semengue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Baseline integrase drug resistance mutations ans conserved regions accross HIV 1 clades in Cameroon: implications for transition to dolutegravir in ressource y limited setting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llo Given Mikasi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V-1 Drug Resistance Mutation Analyses of Cameroon-Derived Integrase Sequence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njamin M. Wenk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revalence of integrase strand transfer inhibitor resistance mutations in antiretroviral-naive HIV-1-infected individuals in Cameroon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im Steeg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Is there a role for doravirine in African HIV treatment programmes? </w:t>
            </w: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 large observational resistance study in South Africa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ull text unclear or unavailable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ina Rubio-Garrid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High drug resistance levels could compromise the control of HIV infection in paediatric and adolescent population in Kinshasa, the Democratic Republic of Congo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ore Cecilia L.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ODYSSEY clinical trial design: a randomised global study to evaluate the efficacy and safety of dolutegravir-based antiretroviral therapy in HIV-positive children, with nested pharmacokinetic sub-studies to evaluate pragmatic WHO-weight-band based dolutegravir dosing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tients not living in SSA</w:t>
            </w:r>
          </w:p>
        </w:tc>
      </w:tr>
      <w:tr w:rsidR="00F72DE4" w:rsidRPr="00F72DE4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kasi Sello Give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nteraction analysis of statistically enriched mutations identified in Cameroon recombinant subtype CRF02_AG that can influence the development of Dolutegravir drug resistance mutations.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tients/participants are INSTI-unexperienced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rieth Ismael Wilson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ollout of dolutegravir-based antiretroviral therapy in sub-Saharan Africa and its public health implications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tudy did not involve participants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uliana da Silva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nitoring emerging HIV drug resistance in sub-Saharan Africa in the era of dolutegravir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his is a review or systematic review</w:t>
            </w:r>
          </w:p>
        </w:tc>
      </w:tr>
      <w:tr w:rsidR="00F72DE4" w:rsidRPr="0059255A" w:rsidTr="0059255A">
        <w:trPr>
          <w:trHeight w:val="255"/>
        </w:trPr>
        <w:tc>
          <w:tcPr>
            <w:tcW w:w="254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ing Zhao</w:t>
            </w:r>
          </w:p>
        </w:tc>
        <w:tc>
          <w:tcPr>
            <w:tcW w:w="1173" w:type="dxa"/>
            <w:noWrap/>
            <w:hideMark/>
          </w:tcPr>
          <w:p w:rsidR="00F72DE4" w:rsidRPr="00F72DE4" w:rsidRDefault="00F72DE4" w:rsidP="00F72DE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6907" w:type="dxa"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ntiRetroviral Therapy In Second-line: investigating Tenofovir-lamivudine-dolutegravir (ARTIST): protocol for a randomised controlled trial</w:t>
            </w:r>
          </w:p>
        </w:tc>
        <w:tc>
          <w:tcPr>
            <w:tcW w:w="3367" w:type="dxa"/>
            <w:noWrap/>
            <w:hideMark/>
          </w:tcPr>
          <w:p w:rsidR="00F72DE4" w:rsidRPr="00F72DE4" w:rsidRDefault="00F72DE4" w:rsidP="00F72D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72D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per is a study protocol</w:t>
            </w:r>
          </w:p>
        </w:tc>
      </w:tr>
    </w:tbl>
    <w:p w:rsidR="00F72DE4" w:rsidRPr="00F72DE4" w:rsidRDefault="00F72DE4">
      <w:pPr>
        <w:rPr>
          <w:lang w:val="en-US"/>
        </w:rPr>
      </w:pPr>
    </w:p>
    <w:sectPr w:rsidR="00F72DE4" w:rsidRPr="00F72DE4" w:rsidSect="00F72DE4">
      <w:pgSz w:w="16838" w:h="11906" w:orient="landscape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970CB"/>
    <w:multiLevelType w:val="hybridMultilevel"/>
    <w:tmpl w:val="8348FBE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DE4"/>
    <w:rsid w:val="00464403"/>
    <w:rsid w:val="0059255A"/>
    <w:rsid w:val="00636AD8"/>
    <w:rsid w:val="006E5E8A"/>
    <w:rsid w:val="00872D7C"/>
    <w:rsid w:val="00BA52B4"/>
    <w:rsid w:val="00BF1620"/>
    <w:rsid w:val="00DC5739"/>
    <w:rsid w:val="00ED4ADC"/>
    <w:rsid w:val="00F72DE4"/>
    <w:rsid w:val="00FB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19341"/>
  <w15:chartTrackingRefBased/>
  <w15:docId w15:val="{C03C57F5-C854-4A23-8C71-5A2F696A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2DE4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DE4"/>
    <w:rPr>
      <w:color w:val="1155CC"/>
      <w:u w:val="single"/>
    </w:rPr>
  </w:style>
  <w:style w:type="paragraph" w:customStyle="1" w:styleId="xl65">
    <w:name w:val="xl65"/>
    <w:basedOn w:val="Normal"/>
    <w:rsid w:val="00F72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F72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592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4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5768</Words>
  <Characters>32879</Characters>
  <Application>Microsoft Office Word</Application>
  <DocSecurity>0</DocSecurity>
  <Lines>273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Oliver Ian Tolentino</cp:lastModifiedBy>
  <cp:revision>6</cp:revision>
  <dcterms:created xsi:type="dcterms:W3CDTF">2021-10-11T23:27:00Z</dcterms:created>
  <dcterms:modified xsi:type="dcterms:W3CDTF">2022-09-15T09:25:00Z</dcterms:modified>
</cp:coreProperties>
</file>